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3E93A" w14:textId="59D7C693" w:rsidR="005764FE" w:rsidRDefault="00731600" w:rsidP="00CB3C16">
      <w:pPr>
        <w:jc w:val="center"/>
        <w:rPr>
          <w:b/>
        </w:rPr>
      </w:pPr>
      <w:r>
        <w:rPr>
          <w:b/>
        </w:rPr>
        <w:t>ED PLUS</w:t>
      </w:r>
    </w:p>
    <w:p w14:paraId="3D773767" w14:textId="77777777" w:rsidR="00CB3C16" w:rsidRDefault="00CB3C16" w:rsidP="00CB3C16">
      <w:pPr>
        <w:jc w:val="center"/>
        <w:rPr>
          <w:b/>
        </w:rPr>
      </w:pPr>
      <w:r>
        <w:rPr>
          <w:b/>
        </w:rPr>
        <w:t>DEMOGRAPHIC QUESTIONNAIRE</w:t>
      </w:r>
    </w:p>
    <w:p w14:paraId="21954263" w14:textId="77777777" w:rsidR="00BD4161" w:rsidRDefault="00BD4161" w:rsidP="00CB3C16">
      <w:pPr>
        <w:jc w:val="center"/>
        <w:rPr>
          <w:b/>
        </w:rPr>
      </w:pPr>
    </w:p>
    <w:p w14:paraId="76208CE1" w14:textId="77777777" w:rsidR="00BE62D3" w:rsidRDefault="00BE62D3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u w:val="single"/>
        </w:rPr>
      </w:pPr>
    </w:p>
    <w:p w14:paraId="59C9876D" w14:textId="77777777" w:rsidR="00CB3C16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62D3">
        <w:rPr>
          <w:b/>
          <w:u w:val="single"/>
        </w:rPr>
        <w:t>Are you…?</w:t>
      </w:r>
      <w:r>
        <w:t xml:space="preserve"> </w:t>
      </w:r>
      <w:r>
        <w:tab/>
      </w:r>
      <w:r w:rsidR="009D35E9">
        <w:tab/>
        <w:t xml:space="preserve">              </w:t>
      </w:r>
      <w:r>
        <w:t>Male/Female</w:t>
      </w:r>
      <w:r>
        <w:tab/>
      </w:r>
      <w:r>
        <w:tab/>
      </w:r>
      <w:r>
        <w:tab/>
      </w:r>
      <w:r w:rsidRPr="00BE62D3">
        <w:rPr>
          <w:b/>
          <w:u w:val="single"/>
        </w:rPr>
        <w:t>What is your age?</w:t>
      </w:r>
      <w:r>
        <w:t xml:space="preserve">     ………….</w:t>
      </w:r>
    </w:p>
    <w:p w14:paraId="235D4BD2" w14:textId="77777777" w:rsidR="009C24C2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62D3">
        <w:rPr>
          <w:b/>
          <w:u w:val="single"/>
        </w:rPr>
        <w:t>What is your ethnicity?</w:t>
      </w:r>
      <w:r>
        <w:tab/>
      </w:r>
      <w:r>
        <w:tab/>
        <w:t>White Irish</w:t>
      </w:r>
      <w:r>
        <w:tab/>
      </w:r>
      <w:r>
        <w:tab/>
      </w:r>
      <w:r>
        <w:tab/>
      </w:r>
      <w:r w:rsidRPr="00BE62D3">
        <w:rPr>
          <w:b/>
          <w:u w:val="single"/>
        </w:rPr>
        <w:t>What is your marital status?</w:t>
      </w:r>
    </w:p>
    <w:p w14:paraId="4D328E5B" w14:textId="77777777" w:rsidR="009C24C2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White Irish Traveller</w:t>
      </w:r>
      <w:r>
        <w:tab/>
      </w:r>
      <w:r>
        <w:tab/>
        <w:t>Married</w:t>
      </w:r>
    </w:p>
    <w:p w14:paraId="278C1572" w14:textId="77777777" w:rsidR="009C24C2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Other white background</w:t>
      </w:r>
      <w:r>
        <w:tab/>
      </w:r>
      <w:proofErr w:type="gramStart"/>
      <w:r>
        <w:t>In</w:t>
      </w:r>
      <w:proofErr w:type="gramEnd"/>
      <w:r>
        <w:t xml:space="preserve"> a relationship (not married)</w:t>
      </w:r>
    </w:p>
    <w:p w14:paraId="441F8ED4" w14:textId="77777777" w:rsidR="009C24C2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Black Irish</w:t>
      </w:r>
      <w:r>
        <w:tab/>
      </w:r>
      <w:r>
        <w:tab/>
      </w:r>
      <w:r>
        <w:tab/>
        <w:t>Single</w:t>
      </w:r>
    </w:p>
    <w:p w14:paraId="09B741BF" w14:textId="77777777" w:rsidR="009C24C2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Other black background</w:t>
      </w:r>
      <w:r>
        <w:tab/>
      </w:r>
      <w:r>
        <w:tab/>
        <w:t>Widowed</w:t>
      </w:r>
    </w:p>
    <w:p w14:paraId="5661F0FC" w14:textId="77777777" w:rsidR="009C24C2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Asian</w:t>
      </w:r>
      <w:r>
        <w:tab/>
      </w:r>
      <w:r>
        <w:tab/>
      </w:r>
      <w:r>
        <w:tab/>
      </w:r>
      <w:r>
        <w:tab/>
        <w:t>Separated/Divorced</w:t>
      </w:r>
    </w:p>
    <w:p w14:paraId="0666E105" w14:textId="77777777" w:rsidR="009C24C2" w:rsidRDefault="009C24C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Any other mixed background</w:t>
      </w:r>
      <w:r>
        <w:tab/>
        <w:t>Other_____________</w:t>
      </w:r>
    </w:p>
    <w:p w14:paraId="33D33EC1" w14:textId="77777777" w:rsidR="00A13D7E" w:rsidRDefault="00A13D7E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62D3">
        <w:rPr>
          <w:b/>
          <w:u w:val="single"/>
        </w:rPr>
        <w:t>What is your highest level</w:t>
      </w:r>
      <w:r>
        <w:tab/>
        <w:t>Primary school</w:t>
      </w:r>
      <w:r>
        <w:tab/>
      </w:r>
      <w:r>
        <w:tab/>
      </w:r>
      <w:r>
        <w:tab/>
      </w:r>
      <w:r w:rsidRPr="00BE62D3">
        <w:rPr>
          <w:b/>
          <w:u w:val="single"/>
        </w:rPr>
        <w:t xml:space="preserve">Residential </w:t>
      </w:r>
      <w:proofErr w:type="gramStart"/>
      <w:r w:rsidRPr="00BE62D3">
        <w:rPr>
          <w:b/>
          <w:u w:val="single"/>
        </w:rPr>
        <w:t>status</w:t>
      </w:r>
      <w:proofErr w:type="gramEnd"/>
    </w:p>
    <w:p w14:paraId="4A1B45F5" w14:textId="77777777" w:rsidR="00A13D7E" w:rsidRDefault="00A13D7E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62D3">
        <w:rPr>
          <w:b/>
          <w:u w:val="single"/>
        </w:rPr>
        <w:t>Of educational attainment?</w:t>
      </w:r>
      <w:r>
        <w:tab/>
        <w:t>Secondary school</w:t>
      </w:r>
      <w:r>
        <w:tab/>
      </w:r>
      <w:r>
        <w:tab/>
        <w:t>lives alone</w:t>
      </w:r>
    </w:p>
    <w:p w14:paraId="1357ABA9" w14:textId="77777777" w:rsidR="00A13D7E" w:rsidRDefault="00A13D7E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Third level/higher education</w:t>
      </w:r>
      <w:r>
        <w:tab/>
        <w:t>lives with family</w:t>
      </w:r>
      <w:r w:rsidR="002E5A20">
        <w:t>/lives with who?</w:t>
      </w:r>
    </w:p>
    <w:p w14:paraId="25613C33" w14:textId="77777777" w:rsidR="00A13D7E" w:rsidRDefault="00A13D7E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Post grad cert/diploma</w:t>
      </w:r>
      <w:r>
        <w:tab/>
      </w:r>
      <w:r>
        <w:tab/>
        <w:t>NH resident</w:t>
      </w:r>
    </w:p>
    <w:p w14:paraId="1E4F4726" w14:textId="77777777" w:rsidR="00DD58BC" w:rsidRDefault="00A13D7E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Post grad masters/doctorate</w:t>
      </w:r>
      <w:r w:rsidR="00DD58BC">
        <w:tab/>
      </w:r>
      <w:proofErr w:type="gramStart"/>
      <w:r w:rsidR="00DD58BC">
        <w:t>Other</w:t>
      </w:r>
      <w:proofErr w:type="gramEnd"/>
    </w:p>
    <w:p w14:paraId="62692F61" w14:textId="77777777" w:rsidR="009D35E9" w:rsidRPr="00BE62D3" w:rsidRDefault="00A13D7E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u w:val="single"/>
        </w:rPr>
      </w:pPr>
      <w:r w:rsidRPr="00BE62D3">
        <w:rPr>
          <w:b/>
          <w:u w:val="single"/>
        </w:rPr>
        <w:t xml:space="preserve">Have you </w:t>
      </w:r>
      <w:proofErr w:type="gramStart"/>
      <w:r w:rsidRPr="00BE62D3">
        <w:rPr>
          <w:b/>
          <w:u w:val="single"/>
        </w:rPr>
        <w:t xml:space="preserve">fallen </w:t>
      </w:r>
      <w:r w:rsidR="00580F00" w:rsidRPr="00BE62D3">
        <w:rPr>
          <w:b/>
          <w:u w:val="single"/>
        </w:rPr>
        <w:t xml:space="preserve"> </w:t>
      </w:r>
      <w:r w:rsidR="009D35E9" w:rsidRPr="00BE62D3">
        <w:rPr>
          <w:b/>
          <w:u w:val="single"/>
        </w:rPr>
        <w:t>in</w:t>
      </w:r>
      <w:proofErr w:type="gramEnd"/>
      <w:r w:rsidR="009D35E9" w:rsidRPr="00BE62D3">
        <w:rPr>
          <w:b/>
          <w:u w:val="single"/>
        </w:rPr>
        <w:t xml:space="preserve"> the past</w:t>
      </w:r>
      <w:r w:rsidR="00BE62D3">
        <w:tab/>
        <w:t>YES/NO</w:t>
      </w:r>
      <w:r w:rsidR="009D35E9">
        <w:tab/>
      </w:r>
      <w:r w:rsidR="009D35E9">
        <w:tab/>
      </w:r>
      <w:r w:rsidR="009D35E9">
        <w:tab/>
      </w:r>
      <w:r w:rsidR="009D35E9">
        <w:tab/>
      </w:r>
      <w:r w:rsidR="009D35E9" w:rsidRPr="00BE62D3">
        <w:rPr>
          <w:b/>
          <w:u w:val="single"/>
        </w:rPr>
        <w:t>Do you smoke? YES/NO?</w:t>
      </w:r>
    </w:p>
    <w:p w14:paraId="784B8D60" w14:textId="77777777" w:rsidR="009D35E9" w:rsidRDefault="009D35E9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E62D3">
        <w:rPr>
          <w:b/>
          <w:u w:val="single"/>
        </w:rPr>
        <w:t>3 months?</w:t>
      </w:r>
      <w:r w:rsidR="00BE62D3">
        <w:tab/>
      </w:r>
      <w:r w:rsidR="00BE62D3">
        <w:tab/>
      </w:r>
      <w:r w:rsidR="00BE62D3">
        <w:tab/>
      </w:r>
      <w:r>
        <w:tab/>
      </w:r>
      <w:r>
        <w:tab/>
      </w:r>
      <w:r>
        <w:tab/>
      </w:r>
      <w:bookmarkStart w:id="0" w:name="_GoBack"/>
      <w:bookmarkEnd w:id="0"/>
      <w:r>
        <w:tab/>
        <w:t>If yes, for how long________</w:t>
      </w:r>
      <w:r w:rsidR="00DD58BC">
        <w:t>_</w:t>
      </w:r>
    </w:p>
    <w:p w14:paraId="057BA6B9" w14:textId="77777777" w:rsidR="009D35E9" w:rsidRPr="00BE62D3" w:rsidRDefault="009D35E9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u w:val="single"/>
        </w:rPr>
      </w:pPr>
      <w:r w:rsidRPr="00BE62D3">
        <w:rPr>
          <w:b/>
          <w:u w:val="single"/>
        </w:rPr>
        <w:t>Do you drink Alcohol</w:t>
      </w:r>
      <w:r w:rsidR="00BE62D3">
        <w:t>?</w:t>
      </w:r>
      <w:r w:rsidR="00BE62D3">
        <w:tab/>
      </w:r>
      <w:r>
        <w:tab/>
        <w:t>YES/NO</w:t>
      </w:r>
      <w:r w:rsidR="009A1A58">
        <w:tab/>
      </w:r>
      <w:r w:rsidR="009A1A58">
        <w:tab/>
      </w:r>
      <w:r w:rsidR="009A1A58">
        <w:tab/>
      </w:r>
      <w:r w:rsidR="009A1A58">
        <w:tab/>
      </w:r>
      <w:r w:rsidR="00DD58BC">
        <w:rPr>
          <w:b/>
          <w:u w:val="single"/>
        </w:rPr>
        <w:t>S</w:t>
      </w:r>
      <w:r w:rsidR="00DD58BC" w:rsidRPr="00DD58BC">
        <w:rPr>
          <w:b/>
          <w:u w:val="single"/>
        </w:rPr>
        <w:t>ource of referral</w:t>
      </w:r>
      <w:r w:rsidR="00DD58BC">
        <w:t>__________</w:t>
      </w:r>
      <w:r w:rsidR="009A1A58" w:rsidRPr="00BE62D3">
        <w:rPr>
          <w:b/>
          <w:u w:val="single"/>
        </w:rPr>
        <w:t xml:space="preserve"> </w:t>
      </w:r>
    </w:p>
    <w:p w14:paraId="73B7AAA5" w14:textId="77777777" w:rsidR="00CF77A2" w:rsidRDefault="00DD58BC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Units per week</w:t>
      </w:r>
      <w:r>
        <w:tab/>
      </w:r>
      <w:r w:rsidR="00CF77A2">
        <w:t xml:space="preserve"> </w:t>
      </w:r>
      <w:r w:rsidR="00CF77A2">
        <w:tab/>
      </w:r>
      <w:r w:rsidR="00CF77A2">
        <w:tab/>
        <w:t>________________</w:t>
      </w:r>
    </w:p>
    <w:p w14:paraId="681A78EB" w14:textId="77777777" w:rsidR="00DD58BC" w:rsidRDefault="00CF77A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u w:val="single"/>
        </w:rPr>
      </w:pPr>
      <w:r w:rsidRPr="00CF77A2">
        <w:rPr>
          <w:b/>
          <w:u w:val="single"/>
        </w:rPr>
        <w:t>Presenting problem</w:t>
      </w:r>
      <w:r w:rsidR="00D25177">
        <w:tab/>
      </w:r>
      <w:r w:rsidR="00D25177">
        <w:tab/>
        <w:t>____________</w:t>
      </w:r>
      <w:r>
        <w:t>____</w:t>
      </w:r>
      <w:r w:rsidR="009A1A58">
        <w:tab/>
      </w:r>
      <w:r w:rsidR="00DD58BC">
        <w:tab/>
      </w:r>
      <w:r w:rsidR="00DD58BC" w:rsidRPr="00DD58BC">
        <w:rPr>
          <w:b/>
          <w:u w:val="single"/>
        </w:rPr>
        <w:t>Mode of arrival to ED</w:t>
      </w:r>
      <w:r>
        <w:rPr>
          <w:b/>
          <w:u w:val="single"/>
        </w:rPr>
        <w:t xml:space="preserve">_____             </w:t>
      </w:r>
    </w:p>
    <w:p w14:paraId="5A9DCEAC" w14:textId="77777777" w:rsidR="00DD58BC" w:rsidRDefault="00DD58BC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>
        <w:rPr>
          <w:b/>
          <w:u w:val="single"/>
        </w:rPr>
        <w:t>Medications</w:t>
      </w:r>
      <w:r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________________</w:t>
      </w:r>
      <w:r>
        <w:rPr>
          <w:b/>
        </w:rPr>
        <w:tab/>
      </w:r>
      <w:r>
        <w:rPr>
          <w:b/>
        </w:rPr>
        <w:tab/>
        <w:t>____________________</w:t>
      </w:r>
      <w:r w:rsidR="009C7B9E">
        <w:rPr>
          <w:b/>
        </w:rPr>
        <w:t>____</w:t>
      </w:r>
    </w:p>
    <w:p w14:paraId="730E8DA0" w14:textId="77777777" w:rsidR="00DD58BC" w:rsidRDefault="00DD58BC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</w:t>
      </w:r>
      <w:proofErr w:type="gramStart"/>
      <w:r>
        <w:t>type</w:t>
      </w:r>
      <w:proofErr w:type="gramEnd"/>
      <w:r>
        <w:t>, dose, frequency)</w:t>
      </w:r>
      <w:r>
        <w:tab/>
      </w:r>
      <w:r>
        <w:tab/>
        <w:t>________________</w:t>
      </w:r>
      <w:r>
        <w:tab/>
      </w:r>
      <w:r>
        <w:tab/>
        <w:t>____________________</w:t>
      </w:r>
      <w:r w:rsidR="009C7B9E">
        <w:t>____</w:t>
      </w:r>
    </w:p>
    <w:p w14:paraId="105C179B" w14:textId="77777777" w:rsidR="00CF77A2" w:rsidRDefault="00CF77A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________________</w:t>
      </w:r>
      <w:r>
        <w:tab/>
      </w:r>
      <w:r>
        <w:tab/>
        <w:t>____________________</w:t>
      </w:r>
      <w:r w:rsidR="009C7B9E">
        <w:t>____</w:t>
      </w:r>
    </w:p>
    <w:p w14:paraId="38025F1D" w14:textId="77777777" w:rsidR="00CF77A2" w:rsidRDefault="00CF77A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ab/>
      </w:r>
      <w:r>
        <w:tab/>
      </w:r>
      <w:r>
        <w:tab/>
      </w:r>
      <w:r>
        <w:tab/>
        <w:t>______</w:t>
      </w:r>
      <w:r w:rsidR="009C7B9E">
        <w:t>__________</w:t>
      </w:r>
      <w:r w:rsidR="009C7B9E">
        <w:tab/>
      </w:r>
      <w:r w:rsidR="009C7B9E">
        <w:tab/>
        <w:t>________________________</w:t>
      </w:r>
    </w:p>
    <w:p w14:paraId="4E07B227" w14:textId="77777777" w:rsidR="00CF77A2" w:rsidRPr="009C7B9E" w:rsidRDefault="00CF77A2" w:rsidP="009C2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u w:val="single"/>
        </w:rPr>
      </w:pPr>
      <w:r w:rsidRPr="00CF77A2">
        <w:rPr>
          <w:b/>
          <w:u w:val="single"/>
        </w:rPr>
        <w:t>Referrals for services in ED</w:t>
      </w:r>
      <w:r>
        <w:tab/>
        <w:t>________________</w:t>
      </w:r>
      <w:r w:rsidR="009C7B9E">
        <w:tab/>
      </w:r>
      <w:r w:rsidR="009C7B9E">
        <w:tab/>
      </w:r>
      <w:proofErr w:type="spellStart"/>
      <w:r w:rsidR="009C7B9E" w:rsidRPr="009C7B9E">
        <w:rPr>
          <w:b/>
          <w:u w:val="single"/>
        </w:rPr>
        <w:t>Covid</w:t>
      </w:r>
      <w:proofErr w:type="spellEnd"/>
      <w:r w:rsidR="009C7B9E" w:rsidRPr="009C7B9E">
        <w:rPr>
          <w:b/>
          <w:u w:val="single"/>
        </w:rPr>
        <w:t xml:space="preserve"> test results</w:t>
      </w:r>
      <w:r w:rsidR="009C7B9E">
        <w:rPr>
          <w:b/>
          <w:u w:val="single"/>
        </w:rPr>
        <w:t xml:space="preserve"> _________</w:t>
      </w:r>
    </w:p>
    <w:sectPr w:rsidR="00CF77A2" w:rsidRPr="009C7B9E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3BA1E7" w14:textId="77777777" w:rsidR="00463594" w:rsidRDefault="00463594" w:rsidP="000B145A">
      <w:pPr>
        <w:spacing w:after="0" w:line="240" w:lineRule="auto"/>
      </w:pPr>
      <w:r>
        <w:separator/>
      </w:r>
    </w:p>
  </w:endnote>
  <w:endnote w:type="continuationSeparator" w:id="0">
    <w:p w14:paraId="63F9AE8A" w14:textId="77777777" w:rsidR="00463594" w:rsidRDefault="00463594" w:rsidP="000B1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85C30" w14:textId="77777777" w:rsidR="00463594" w:rsidRDefault="00463594" w:rsidP="000B145A">
      <w:pPr>
        <w:spacing w:after="0" w:line="240" w:lineRule="auto"/>
      </w:pPr>
      <w:r>
        <w:separator/>
      </w:r>
    </w:p>
  </w:footnote>
  <w:footnote w:type="continuationSeparator" w:id="0">
    <w:p w14:paraId="1E177459" w14:textId="77777777" w:rsidR="00463594" w:rsidRDefault="00463594" w:rsidP="000B1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AC3BA1" w14:textId="77777777" w:rsidR="000B145A" w:rsidRDefault="000B145A">
    <w:pPr>
      <w:pStyle w:val="Header"/>
    </w:pPr>
    <w:r>
      <w:t xml:space="preserve">Participant #: _______________________          </w:t>
    </w:r>
    <w:r>
      <w:tab/>
      <w:t>Date</w:t>
    </w:r>
    <w:proofErr w:type="gramStart"/>
    <w:r>
      <w:t>:_</w:t>
    </w:r>
    <w:proofErr w:type="gramEnd"/>
    <w:r>
      <w:t>_____________________</w:t>
    </w:r>
  </w:p>
  <w:p w14:paraId="3E787790" w14:textId="77777777" w:rsidR="000B145A" w:rsidRDefault="000B145A">
    <w:pPr>
      <w:pStyle w:val="Header"/>
    </w:pPr>
    <w:r>
      <w:t>MRN:</w:t>
    </w:r>
    <w:r>
      <w:tab/>
    </w:r>
  </w:p>
  <w:p w14:paraId="2E8FB49E" w14:textId="77777777" w:rsidR="000B145A" w:rsidRDefault="000B145A">
    <w:pPr>
      <w:pStyle w:val="Header"/>
    </w:pPr>
    <w:r>
      <w:rPr>
        <w:noProof/>
        <w:lang w:val="en-GB" w:eastAsia="en-GB"/>
      </w:rPr>
      <w:drawing>
        <wp:inline distT="0" distB="0" distL="0" distR="0" wp14:anchorId="32E2F063" wp14:editId="472CCFFE">
          <wp:extent cx="5731510" cy="1144806"/>
          <wp:effectExtent l="0" t="0" r="2540" b="0"/>
          <wp:docPr id="4" name="Picture 4" descr="Logos for Email Signature (including ARC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s for Email Signature (including ARC)"/>
                  <pic:cNvPicPr>
                    <a:picLocks noChangeAspect="1" noChangeArrowheads="1"/>
                  </pic:cNvPicPr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1510" cy="114480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45A"/>
    <w:rsid w:val="000B145A"/>
    <w:rsid w:val="00140418"/>
    <w:rsid w:val="002E5A20"/>
    <w:rsid w:val="00317FAD"/>
    <w:rsid w:val="00463594"/>
    <w:rsid w:val="005764FE"/>
    <w:rsid w:val="00580F00"/>
    <w:rsid w:val="00731600"/>
    <w:rsid w:val="008C6DF5"/>
    <w:rsid w:val="009A1A58"/>
    <w:rsid w:val="009C24C2"/>
    <w:rsid w:val="009C7B9E"/>
    <w:rsid w:val="009D35E9"/>
    <w:rsid w:val="00A13D7E"/>
    <w:rsid w:val="00BD4161"/>
    <w:rsid w:val="00BE62D3"/>
    <w:rsid w:val="00CB3C16"/>
    <w:rsid w:val="00CF77A2"/>
    <w:rsid w:val="00D25177"/>
    <w:rsid w:val="00DD58BC"/>
    <w:rsid w:val="00EE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414AF"/>
  <w15:chartTrackingRefBased/>
  <w15:docId w15:val="{A5626452-A6F4-44F0-B3AC-7D2DCAB0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45A"/>
  </w:style>
  <w:style w:type="paragraph" w:styleId="Heading1">
    <w:name w:val="heading 1"/>
    <w:basedOn w:val="Normal"/>
    <w:next w:val="Normal"/>
    <w:link w:val="Heading1Char"/>
    <w:uiPriority w:val="9"/>
    <w:qFormat/>
    <w:rsid w:val="000B145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45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45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4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5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5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45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45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45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45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4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45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45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5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5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45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45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45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B145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B145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B145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5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45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0B145A"/>
    <w:rPr>
      <w:b/>
      <w:bCs/>
    </w:rPr>
  </w:style>
  <w:style w:type="character" w:styleId="Emphasis">
    <w:name w:val="Emphasis"/>
    <w:basedOn w:val="DefaultParagraphFont"/>
    <w:uiPriority w:val="20"/>
    <w:qFormat/>
    <w:rsid w:val="000B145A"/>
    <w:rPr>
      <w:i/>
      <w:iCs/>
    </w:rPr>
  </w:style>
  <w:style w:type="paragraph" w:styleId="NoSpacing">
    <w:name w:val="No Spacing"/>
    <w:uiPriority w:val="1"/>
    <w:qFormat/>
    <w:rsid w:val="000B145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B145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B145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45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45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B145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B145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B145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B145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B145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145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0B1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45A"/>
  </w:style>
  <w:style w:type="paragraph" w:styleId="Footer">
    <w:name w:val="footer"/>
    <w:basedOn w:val="Normal"/>
    <w:link w:val="FooterChar"/>
    <w:uiPriority w:val="99"/>
    <w:unhideWhenUsed/>
    <w:rsid w:val="000B1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45A"/>
  </w:style>
  <w:style w:type="table" w:styleId="TableGrid">
    <w:name w:val="Table Grid"/>
    <w:basedOn w:val="TableNormal"/>
    <w:uiPriority w:val="39"/>
    <w:rsid w:val="00CB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cid:image001.jpg@01D546F0.353D41C0" TargetMode="External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9" ma:contentTypeDescription="Create a new document." ma:contentTypeScope="" ma:versionID="dfb5a51287db3e23da1e2e4074055aec">
  <xsd:schema xmlns:xsd="http://www.w3.org/2001/XMLSchema" xmlns:xs="http://www.w3.org/2001/XMLSchema" xmlns:p="http://schemas.microsoft.com/office/2006/metadata/properties" xmlns:ns3="43023927-f72a-40d9-82ec-f3f2d80d180b" targetNamespace="http://schemas.microsoft.com/office/2006/metadata/properties" ma:root="true" ma:fieldsID="3db1ffb72820b5dbe3ba544a33aafac2" ns3:_="">
    <xsd:import namespace="43023927-f72a-40d9-82ec-f3f2d80d180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BBA2C-DE32-4014-ABF6-6BC9FA63A9E2}">
  <ds:schemaRefs>
    <ds:schemaRef ds:uri="http://schemas.microsoft.com/office/2006/metadata/properties"/>
    <ds:schemaRef ds:uri="http://schemas.microsoft.com/office/infopath/2007/PartnerControls"/>
    <ds:schemaRef ds:uri="43023927-f72a-40d9-82ec-f3f2d80d180b"/>
  </ds:schemaRefs>
</ds:datastoreItem>
</file>

<file path=customXml/itemProps2.xml><?xml version="1.0" encoding="utf-8"?>
<ds:datastoreItem xmlns:ds="http://schemas.openxmlformats.org/officeDocument/2006/customXml" ds:itemID="{2150B6F0-BE4D-4A37-8FCB-B124033AC6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5027EE-92D3-43BA-BB01-9D19DEE1AB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A5B5E2A-45DB-4E8C-BB62-D49293D53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.Corey</dc:creator>
  <cp:keywords/>
  <dc:description/>
  <cp:lastModifiedBy>Mairead.C.Conneely</cp:lastModifiedBy>
  <cp:revision>3</cp:revision>
  <dcterms:created xsi:type="dcterms:W3CDTF">2020-10-15T12:19:00Z</dcterms:created>
  <dcterms:modified xsi:type="dcterms:W3CDTF">2021-11-0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